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2E4" w:rsidRDefault="00A442E4" w:rsidP="00A442E4">
      <w:pPr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 xml:space="preserve">able 2 </w:t>
      </w:r>
      <w:proofErr w:type="gramStart"/>
      <w:r w:rsidRPr="00A71D65">
        <w:rPr>
          <w:b/>
          <w:bCs/>
          <w:sz w:val="24"/>
          <w:szCs w:val="24"/>
        </w:rPr>
        <w:t>The</w:t>
      </w:r>
      <w:proofErr w:type="gramEnd"/>
      <w:r w:rsidRPr="00A71D65">
        <w:rPr>
          <w:b/>
          <w:bCs/>
          <w:sz w:val="24"/>
          <w:szCs w:val="24"/>
        </w:rPr>
        <w:t xml:space="preserve"> anti-OCV-501 IgG level is an independent prognostic factor on DFS</w:t>
      </w:r>
    </w:p>
    <w:p w:rsidR="00A442E4" w:rsidRDefault="00A442E4" w:rsidP="00A442E4">
      <w:pPr>
        <w:rPr>
          <w:b/>
          <w:bCs/>
          <w:sz w:val="24"/>
          <w:szCs w:val="24"/>
        </w:rPr>
      </w:pP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2"/>
        <w:gridCol w:w="1706"/>
        <w:gridCol w:w="689"/>
        <w:gridCol w:w="787"/>
        <w:gridCol w:w="756"/>
        <w:gridCol w:w="204"/>
        <w:gridCol w:w="689"/>
        <w:gridCol w:w="741"/>
        <w:gridCol w:w="756"/>
      </w:tblGrid>
      <w:tr w:rsidR="00A442E4" w:rsidRPr="00AF4D43" w:rsidTr="00CC3912">
        <w:trPr>
          <w:trHeight w:val="375"/>
        </w:trPr>
        <w:tc>
          <w:tcPr>
            <w:tcW w:w="2442" w:type="dxa"/>
            <w:gridSpan w:val="2"/>
            <w:vMerge w:val="restart"/>
            <w:tcBorders>
              <w:top w:val="single" w:sz="8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gridSpan w:val="3"/>
            <w:tcBorders>
              <w:top w:val="single" w:sz="4" w:space="0" w:color="000000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90" w:type="dxa"/>
            <w:gridSpan w:val="3"/>
            <w:tcBorders>
              <w:top w:val="single" w:sz="4" w:space="0" w:color="000000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Multivariate analysis*</w:t>
            </w:r>
          </w:p>
        </w:tc>
      </w:tr>
      <w:tr w:rsidR="00A442E4" w:rsidRPr="00AF4D43" w:rsidTr="00CC3912">
        <w:trPr>
          <w:trHeight w:val="330"/>
        </w:trPr>
        <w:tc>
          <w:tcPr>
            <w:tcW w:w="2442" w:type="dxa"/>
            <w:gridSpan w:val="2"/>
            <w:vMerge/>
            <w:tcBorders>
              <w:top w:val="single" w:sz="8" w:space="0" w:color="000000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P-value</w:t>
            </w:r>
          </w:p>
        </w:tc>
      </w:tr>
      <w:tr w:rsidR="00A442E4" w:rsidRPr="00AF4D43" w:rsidTr="00CC3912">
        <w:trPr>
          <w:trHeight w:val="99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WT1-specific IgG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42E4" w:rsidRPr="00AF4D43" w:rsidTr="00CC3912">
        <w:trPr>
          <w:trHeight w:val="66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6-0.1.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08-0.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08-0.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002</w:t>
            </w:r>
          </w:p>
        </w:tc>
      </w:tr>
      <w:tr w:rsidR="00A442E4" w:rsidRPr="00AF4D43" w:rsidTr="00CC3912">
        <w:trPr>
          <w:trHeight w:val="99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per each additional year of ag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98-1.0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74-3.0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74-2.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</w:tr>
      <w:tr w:rsidR="00A442E4" w:rsidRPr="00AF4D43" w:rsidTr="00CC3912">
        <w:trPr>
          <w:trHeight w:val="132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Disease risk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Myelodysplasia-related chang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CCCCCC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442E4" w:rsidRPr="00AF4D43" w:rsidTr="00CC3912">
        <w:trPr>
          <w:trHeight w:val="330"/>
        </w:trPr>
        <w:tc>
          <w:tcPr>
            <w:tcW w:w="904" w:type="dxa"/>
            <w:tcBorders>
              <w:top w:val="nil"/>
              <w:left w:val="single" w:sz="4" w:space="0" w:color="CCCCCC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26-1.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000000"/>
              <w:right w:val="single" w:sz="4" w:space="0" w:color="CCCCCC"/>
            </w:tcBorders>
            <w:shd w:val="clear" w:color="auto" w:fill="auto"/>
            <w:vAlign w:val="center"/>
            <w:hideMark/>
          </w:tcPr>
          <w:p w:rsidR="00A442E4" w:rsidRPr="00AF4D43" w:rsidRDefault="00A442E4" w:rsidP="00CC3912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AF4D43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-</w:t>
            </w:r>
          </w:p>
        </w:tc>
      </w:tr>
    </w:tbl>
    <w:p w:rsidR="00A442E4" w:rsidRPr="00C05893" w:rsidRDefault="00A442E4" w:rsidP="00A442E4">
      <w:pPr>
        <w:rPr>
          <w:sz w:val="24"/>
          <w:szCs w:val="24"/>
        </w:rPr>
      </w:pPr>
      <w:r w:rsidRPr="00C05893">
        <w:rPr>
          <w:sz w:val="24"/>
          <w:szCs w:val="24"/>
        </w:rPr>
        <w:t xml:space="preserve">The variables included in the multiple Cox regression analysis were WT1 specific IgG (low, intermediate vs. high), patient age at diagnosis, gender (male vs. female), ECOG PS (0 vs. 1-2), and disease risk (myelodysplasia-related changes vs. others). Any variables that were slightly associated with DFS in the univariate analyses (p&lt;0.4) were considered for inclusion in the model. Significant variables associated with DFS were identified through stepwise </w:t>
      </w:r>
      <w:r w:rsidRPr="00C05893">
        <w:rPr>
          <w:sz w:val="24"/>
          <w:szCs w:val="24"/>
        </w:rPr>
        <w:lastRenderedPageBreak/>
        <w:t xml:space="preserve">selection. Reference groups: WT1 specific IgG low group, 60 years, male, PS=0, myelodysplasia-related changes. </w:t>
      </w:r>
      <w:r w:rsidRPr="00C05893">
        <w:rPr>
          <w:sz w:val="24"/>
          <w:szCs w:val="24"/>
        </w:rPr>
        <w:br w:type="page"/>
      </w:r>
    </w:p>
    <w:p w:rsidR="00734DED" w:rsidRDefault="00734DED">
      <w:bookmarkStart w:id="0" w:name="_GoBack"/>
      <w:bookmarkEnd w:id="0"/>
    </w:p>
    <w:sectPr w:rsidR="00734D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2E4"/>
    <w:rsid w:val="000058FF"/>
    <w:rsid w:val="000144A3"/>
    <w:rsid w:val="000153B7"/>
    <w:rsid w:val="00016FA6"/>
    <w:rsid w:val="0002723B"/>
    <w:rsid w:val="0003081E"/>
    <w:rsid w:val="00032E30"/>
    <w:rsid w:val="00033C3E"/>
    <w:rsid w:val="00034716"/>
    <w:rsid w:val="00035D83"/>
    <w:rsid w:val="0003693F"/>
    <w:rsid w:val="000374E3"/>
    <w:rsid w:val="00051B42"/>
    <w:rsid w:val="00054A93"/>
    <w:rsid w:val="00054B7B"/>
    <w:rsid w:val="00056B27"/>
    <w:rsid w:val="00076B64"/>
    <w:rsid w:val="000825D0"/>
    <w:rsid w:val="00084976"/>
    <w:rsid w:val="000962FA"/>
    <w:rsid w:val="000964CD"/>
    <w:rsid w:val="000B1C0D"/>
    <w:rsid w:val="000B7BFF"/>
    <w:rsid w:val="000C279C"/>
    <w:rsid w:val="000D6C4B"/>
    <w:rsid w:val="000D7F37"/>
    <w:rsid w:val="000E5BF9"/>
    <w:rsid w:val="000F5302"/>
    <w:rsid w:val="000F74A8"/>
    <w:rsid w:val="0011603A"/>
    <w:rsid w:val="0011772A"/>
    <w:rsid w:val="00121930"/>
    <w:rsid w:val="001259FD"/>
    <w:rsid w:val="001339BB"/>
    <w:rsid w:val="001359A8"/>
    <w:rsid w:val="00141511"/>
    <w:rsid w:val="00144B45"/>
    <w:rsid w:val="00157757"/>
    <w:rsid w:val="00171913"/>
    <w:rsid w:val="001806B2"/>
    <w:rsid w:val="0018375A"/>
    <w:rsid w:val="00183D2B"/>
    <w:rsid w:val="0018748F"/>
    <w:rsid w:val="0019023B"/>
    <w:rsid w:val="00195AD7"/>
    <w:rsid w:val="001A1C00"/>
    <w:rsid w:val="001B300C"/>
    <w:rsid w:val="001C029D"/>
    <w:rsid w:val="001C15FB"/>
    <w:rsid w:val="001C7E29"/>
    <w:rsid w:val="001D31B8"/>
    <w:rsid w:val="001D6A62"/>
    <w:rsid w:val="001F7717"/>
    <w:rsid w:val="00211FD9"/>
    <w:rsid w:val="0022377F"/>
    <w:rsid w:val="002262A1"/>
    <w:rsid w:val="00232EC5"/>
    <w:rsid w:val="00236D76"/>
    <w:rsid w:val="00243B3F"/>
    <w:rsid w:val="00264A2A"/>
    <w:rsid w:val="00270449"/>
    <w:rsid w:val="00271332"/>
    <w:rsid w:val="002A1DE3"/>
    <w:rsid w:val="002C4A0F"/>
    <w:rsid w:val="002D0EB6"/>
    <w:rsid w:val="002D0F04"/>
    <w:rsid w:val="002E103D"/>
    <w:rsid w:val="002F149F"/>
    <w:rsid w:val="002F2AC6"/>
    <w:rsid w:val="002F77A7"/>
    <w:rsid w:val="003006E2"/>
    <w:rsid w:val="00302643"/>
    <w:rsid w:val="003051BD"/>
    <w:rsid w:val="0031114C"/>
    <w:rsid w:val="00320D79"/>
    <w:rsid w:val="00321804"/>
    <w:rsid w:val="00330585"/>
    <w:rsid w:val="00333AAA"/>
    <w:rsid w:val="003414C3"/>
    <w:rsid w:val="00353BEC"/>
    <w:rsid w:val="0035413E"/>
    <w:rsid w:val="003550A3"/>
    <w:rsid w:val="00360E73"/>
    <w:rsid w:val="00371A2F"/>
    <w:rsid w:val="00377641"/>
    <w:rsid w:val="00383926"/>
    <w:rsid w:val="00394354"/>
    <w:rsid w:val="003B5E14"/>
    <w:rsid w:val="003C07B9"/>
    <w:rsid w:val="003C63AD"/>
    <w:rsid w:val="003D06CC"/>
    <w:rsid w:val="003E0185"/>
    <w:rsid w:val="003E2353"/>
    <w:rsid w:val="004008B7"/>
    <w:rsid w:val="00413300"/>
    <w:rsid w:val="00415373"/>
    <w:rsid w:val="00415F5E"/>
    <w:rsid w:val="00430FCB"/>
    <w:rsid w:val="004362DB"/>
    <w:rsid w:val="00436DC5"/>
    <w:rsid w:val="0044427B"/>
    <w:rsid w:val="00444531"/>
    <w:rsid w:val="004519F9"/>
    <w:rsid w:val="00454B01"/>
    <w:rsid w:val="00456C84"/>
    <w:rsid w:val="00457C6B"/>
    <w:rsid w:val="00470249"/>
    <w:rsid w:val="00472B00"/>
    <w:rsid w:val="004826D6"/>
    <w:rsid w:val="004924EF"/>
    <w:rsid w:val="004A64A3"/>
    <w:rsid w:val="004E1B2C"/>
    <w:rsid w:val="004E629D"/>
    <w:rsid w:val="004F0963"/>
    <w:rsid w:val="004F1DF2"/>
    <w:rsid w:val="004F3E93"/>
    <w:rsid w:val="004F69E9"/>
    <w:rsid w:val="0050567A"/>
    <w:rsid w:val="00510791"/>
    <w:rsid w:val="00512210"/>
    <w:rsid w:val="00513BAC"/>
    <w:rsid w:val="00521138"/>
    <w:rsid w:val="005219B3"/>
    <w:rsid w:val="00525237"/>
    <w:rsid w:val="00527EF6"/>
    <w:rsid w:val="00531C06"/>
    <w:rsid w:val="005378E6"/>
    <w:rsid w:val="005662EE"/>
    <w:rsid w:val="00573BA0"/>
    <w:rsid w:val="00580131"/>
    <w:rsid w:val="00580E7D"/>
    <w:rsid w:val="00584E4B"/>
    <w:rsid w:val="00590DA9"/>
    <w:rsid w:val="005A5942"/>
    <w:rsid w:val="005A7B8C"/>
    <w:rsid w:val="005B5481"/>
    <w:rsid w:val="005B778D"/>
    <w:rsid w:val="005C1C8D"/>
    <w:rsid w:val="005D1767"/>
    <w:rsid w:val="005D2581"/>
    <w:rsid w:val="005E1E71"/>
    <w:rsid w:val="005E544A"/>
    <w:rsid w:val="005F6EA4"/>
    <w:rsid w:val="00600D49"/>
    <w:rsid w:val="006032C1"/>
    <w:rsid w:val="00606EF7"/>
    <w:rsid w:val="006105C7"/>
    <w:rsid w:val="006120AB"/>
    <w:rsid w:val="00615115"/>
    <w:rsid w:val="00624FE5"/>
    <w:rsid w:val="00630CFE"/>
    <w:rsid w:val="00633261"/>
    <w:rsid w:val="00651E35"/>
    <w:rsid w:val="00654618"/>
    <w:rsid w:val="006547AF"/>
    <w:rsid w:val="00655DEE"/>
    <w:rsid w:val="0065743A"/>
    <w:rsid w:val="00673A36"/>
    <w:rsid w:val="006747AB"/>
    <w:rsid w:val="00681E53"/>
    <w:rsid w:val="006A3BB1"/>
    <w:rsid w:val="006B191F"/>
    <w:rsid w:val="006B6B2E"/>
    <w:rsid w:val="006C176A"/>
    <w:rsid w:val="006C27A7"/>
    <w:rsid w:val="006E0715"/>
    <w:rsid w:val="006E18C1"/>
    <w:rsid w:val="006F4DCE"/>
    <w:rsid w:val="0070320A"/>
    <w:rsid w:val="00705204"/>
    <w:rsid w:val="007121B0"/>
    <w:rsid w:val="007129D2"/>
    <w:rsid w:val="0073014B"/>
    <w:rsid w:val="00734DED"/>
    <w:rsid w:val="00742956"/>
    <w:rsid w:val="007466CE"/>
    <w:rsid w:val="00747E5D"/>
    <w:rsid w:val="007601CD"/>
    <w:rsid w:val="00760598"/>
    <w:rsid w:val="00762531"/>
    <w:rsid w:val="00771997"/>
    <w:rsid w:val="00775743"/>
    <w:rsid w:val="00785DA5"/>
    <w:rsid w:val="0079519C"/>
    <w:rsid w:val="00795ED3"/>
    <w:rsid w:val="00796F91"/>
    <w:rsid w:val="007A6CF5"/>
    <w:rsid w:val="007A74C7"/>
    <w:rsid w:val="007B19CF"/>
    <w:rsid w:val="007B1E1E"/>
    <w:rsid w:val="007C65FB"/>
    <w:rsid w:val="007D5192"/>
    <w:rsid w:val="007E7F05"/>
    <w:rsid w:val="007F730D"/>
    <w:rsid w:val="00802EE3"/>
    <w:rsid w:val="00814FF2"/>
    <w:rsid w:val="0081715B"/>
    <w:rsid w:val="00817BA8"/>
    <w:rsid w:val="00822403"/>
    <w:rsid w:val="00844399"/>
    <w:rsid w:val="00851DB0"/>
    <w:rsid w:val="00855D74"/>
    <w:rsid w:val="0086458B"/>
    <w:rsid w:val="00875577"/>
    <w:rsid w:val="00884771"/>
    <w:rsid w:val="00890591"/>
    <w:rsid w:val="00892A3E"/>
    <w:rsid w:val="0089322A"/>
    <w:rsid w:val="00894299"/>
    <w:rsid w:val="00895347"/>
    <w:rsid w:val="00896F5E"/>
    <w:rsid w:val="008A01A0"/>
    <w:rsid w:val="008A22F5"/>
    <w:rsid w:val="008A60A4"/>
    <w:rsid w:val="008B3ACC"/>
    <w:rsid w:val="008B4387"/>
    <w:rsid w:val="008C5A31"/>
    <w:rsid w:val="008D23DB"/>
    <w:rsid w:val="008E1E51"/>
    <w:rsid w:val="008F21DC"/>
    <w:rsid w:val="009032F3"/>
    <w:rsid w:val="00905D8F"/>
    <w:rsid w:val="00906D2D"/>
    <w:rsid w:val="00922650"/>
    <w:rsid w:val="009230FB"/>
    <w:rsid w:val="00930207"/>
    <w:rsid w:val="00935C26"/>
    <w:rsid w:val="00945BC9"/>
    <w:rsid w:val="00961905"/>
    <w:rsid w:val="00966239"/>
    <w:rsid w:val="00980A60"/>
    <w:rsid w:val="00990906"/>
    <w:rsid w:val="0099483F"/>
    <w:rsid w:val="009A1764"/>
    <w:rsid w:val="009A72C9"/>
    <w:rsid w:val="009C6F89"/>
    <w:rsid w:val="009F2DF3"/>
    <w:rsid w:val="009F3AFA"/>
    <w:rsid w:val="009F7E08"/>
    <w:rsid w:val="00A0790F"/>
    <w:rsid w:val="00A330C1"/>
    <w:rsid w:val="00A33B78"/>
    <w:rsid w:val="00A3428A"/>
    <w:rsid w:val="00A41FCE"/>
    <w:rsid w:val="00A442E4"/>
    <w:rsid w:val="00A5114B"/>
    <w:rsid w:val="00A528C7"/>
    <w:rsid w:val="00A6681A"/>
    <w:rsid w:val="00A736DA"/>
    <w:rsid w:val="00A81B48"/>
    <w:rsid w:val="00A93696"/>
    <w:rsid w:val="00AA7F6B"/>
    <w:rsid w:val="00AC15AA"/>
    <w:rsid w:val="00AC1A9A"/>
    <w:rsid w:val="00AC3DD4"/>
    <w:rsid w:val="00AF44B4"/>
    <w:rsid w:val="00B0262C"/>
    <w:rsid w:val="00B21DA1"/>
    <w:rsid w:val="00B35684"/>
    <w:rsid w:val="00B375A6"/>
    <w:rsid w:val="00B51E54"/>
    <w:rsid w:val="00B524C3"/>
    <w:rsid w:val="00B62583"/>
    <w:rsid w:val="00B67EF2"/>
    <w:rsid w:val="00B7073D"/>
    <w:rsid w:val="00B904FD"/>
    <w:rsid w:val="00BA08A8"/>
    <w:rsid w:val="00BA41A1"/>
    <w:rsid w:val="00BB0844"/>
    <w:rsid w:val="00BC2B59"/>
    <w:rsid w:val="00BC5254"/>
    <w:rsid w:val="00BD0E8A"/>
    <w:rsid w:val="00BD17AA"/>
    <w:rsid w:val="00BD1BA8"/>
    <w:rsid w:val="00BD5128"/>
    <w:rsid w:val="00BE2A71"/>
    <w:rsid w:val="00BF6754"/>
    <w:rsid w:val="00C038E1"/>
    <w:rsid w:val="00C11F55"/>
    <w:rsid w:val="00C21055"/>
    <w:rsid w:val="00C32E17"/>
    <w:rsid w:val="00C532FC"/>
    <w:rsid w:val="00C64800"/>
    <w:rsid w:val="00C737AD"/>
    <w:rsid w:val="00C845BE"/>
    <w:rsid w:val="00C85304"/>
    <w:rsid w:val="00C85FC0"/>
    <w:rsid w:val="00CB129C"/>
    <w:rsid w:val="00CB459C"/>
    <w:rsid w:val="00CC42AA"/>
    <w:rsid w:val="00CC7FC5"/>
    <w:rsid w:val="00CD3CFE"/>
    <w:rsid w:val="00CF2171"/>
    <w:rsid w:val="00CF4A9B"/>
    <w:rsid w:val="00D06A46"/>
    <w:rsid w:val="00D125D3"/>
    <w:rsid w:val="00D3409F"/>
    <w:rsid w:val="00D35609"/>
    <w:rsid w:val="00D360C1"/>
    <w:rsid w:val="00D458AB"/>
    <w:rsid w:val="00D61AEB"/>
    <w:rsid w:val="00D81672"/>
    <w:rsid w:val="00D96DCB"/>
    <w:rsid w:val="00DA0940"/>
    <w:rsid w:val="00DA43A6"/>
    <w:rsid w:val="00DB3BCD"/>
    <w:rsid w:val="00DC09E4"/>
    <w:rsid w:val="00DE013A"/>
    <w:rsid w:val="00DE070C"/>
    <w:rsid w:val="00E22D72"/>
    <w:rsid w:val="00E25643"/>
    <w:rsid w:val="00E33D09"/>
    <w:rsid w:val="00E3465F"/>
    <w:rsid w:val="00E3651A"/>
    <w:rsid w:val="00E45F52"/>
    <w:rsid w:val="00E47D44"/>
    <w:rsid w:val="00E51855"/>
    <w:rsid w:val="00E5265A"/>
    <w:rsid w:val="00E5417E"/>
    <w:rsid w:val="00E71F9B"/>
    <w:rsid w:val="00E95FAD"/>
    <w:rsid w:val="00EB0611"/>
    <w:rsid w:val="00EC666D"/>
    <w:rsid w:val="00ED09DF"/>
    <w:rsid w:val="00ED6D83"/>
    <w:rsid w:val="00ED71C7"/>
    <w:rsid w:val="00EE4A35"/>
    <w:rsid w:val="00EE6ECA"/>
    <w:rsid w:val="00EE7E0F"/>
    <w:rsid w:val="00EF4769"/>
    <w:rsid w:val="00EF57D5"/>
    <w:rsid w:val="00EF6D44"/>
    <w:rsid w:val="00F0256C"/>
    <w:rsid w:val="00F0356C"/>
    <w:rsid w:val="00F26D62"/>
    <w:rsid w:val="00F31CB3"/>
    <w:rsid w:val="00F32051"/>
    <w:rsid w:val="00F32AEB"/>
    <w:rsid w:val="00F41C92"/>
    <w:rsid w:val="00F51E08"/>
    <w:rsid w:val="00F55DD3"/>
    <w:rsid w:val="00F56307"/>
    <w:rsid w:val="00F64653"/>
    <w:rsid w:val="00F66390"/>
    <w:rsid w:val="00F6680F"/>
    <w:rsid w:val="00F72152"/>
    <w:rsid w:val="00F8068F"/>
    <w:rsid w:val="00F84518"/>
    <w:rsid w:val="00F856C0"/>
    <w:rsid w:val="00F8724B"/>
    <w:rsid w:val="00FA1F20"/>
    <w:rsid w:val="00FA3257"/>
    <w:rsid w:val="00FB077A"/>
    <w:rsid w:val="00FB3B6E"/>
    <w:rsid w:val="00FD633B"/>
    <w:rsid w:val="00FD6C9B"/>
    <w:rsid w:val="00FD72C7"/>
    <w:rsid w:val="00FF2AA3"/>
    <w:rsid w:val="00FF2B3F"/>
    <w:rsid w:val="00FF323F"/>
    <w:rsid w:val="00FF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B7E1E-C0D6-4A93-BC4B-3610EC56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</Words>
  <Characters>1006</Characters>
  <Application>Microsoft Office Word</Application>
  <DocSecurity>0</DocSecurity>
  <Lines>8</Lines>
  <Paragraphs>2</Paragraphs>
  <ScaleCrop>false</ScaleCrop>
  <Company>HP Inc.</Company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i Christin Raj</dc:creator>
  <cp:keywords/>
  <dc:description/>
  <cp:lastModifiedBy>Defi Christin Raj</cp:lastModifiedBy>
  <cp:revision>1</cp:revision>
  <dcterms:created xsi:type="dcterms:W3CDTF">2023-04-15T11:28:00Z</dcterms:created>
  <dcterms:modified xsi:type="dcterms:W3CDTF">2023-04-15T11:29:00Z</dcterms:modified>
</cp:coreProperties>
</file>